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CE82D" w14:textId="77777777" w:rsidR="00097A34" w:rsidRDefault="00097A34" w:rsidP="00097A34">
      <w:r>
        <w:t>README: Analysis of Social Bonds on Cortisol in Wild Chimpanzees</w:t>
      </w:r>
    </w:p>
    <w:p w14:paraId="1EA3E655" w14:textId="77777777" w:rsidR="00097A34" w:rsidRDefault="00097A34" w:rsidP="00097A34">
      <w:r>
        <w:t>========================================================</w:t>
      </w:r>
    </w:p>
    <w:p w14:paraId="10C81882" w14:textId="77777777" w:rsidR="00097A34" w:rsidRDefault="00097A34" w:rsidP="00097A34"/>
    <w:p w14:paraId="6760ED98" w14:textId="77777777" w:rsidR="00097A34" w:rsidRDefault="00097A34" w:rsidP="00097A34">
      <w:r>
        <w:t>Title of Study:</w:t>
      </w:r>
    </w:p>
    <w:p w14:paraId="0C87CD2B" w14:textId="77777777" w:rsidR="00097A34" w:rsidRDefault="00097A34" w:rsidP="00097A34">
      <w:r>
        <w:t>---------------</w:t>
      </w:r>
    </w:p>
    <w:p w14:paraId="50D6A224" w14:textId="77777777" w:rsidR="00097A34" w:rsidRDefault="00097A34" w:rsidP="00097A34">
      <w:r>
        <w:t>Sex-specific effects of social bonds on glucocorticoids in wild chimpanzees</w:t>
      </w:r>
    </w:p>
    <w:p w14:paraId="55172FC5" w14:textId="77777777" w:rsidR="00097A34" w:rsidRDefault="00097A34" w:rsidP="00097A34"/>
    <w:p w14:paraId="75907998" w14:textId="77777777" w:rsidR="00097A34" w:rsidRDefault="00097A34" w:rsidP="00097A34"/>
    <w:p w14:paraId="4295C50A" w14:textId="77777777" w:rsidR="00097A34" w:rsidRDefault="00097A34" w:rsidP="00097A34">
      <w:r>
        <w:t>Short Summary:</w:t>
      </w:r>
    </w:p>
    <w:p w14:paraId="06B4DE0A" w14:textId="77777777" w:rsidR="00097A34" w:rsidRDefault="00097A34" w:rsidP="00097A34">
      <w:r>
        <w:t>--------------</w:t>
      </w:r>
    </w:p>
    <w:p w14:paraId="63B6CB18" w14:textId="77777777" w:rsidR="00097A34" w:rsidRDefault="00097A34" w:rsidP="00097A34">
      <w:r>
        <w:t>This repository contains the R code and data used to analyze the relationship</w:t>
      </w:r>
    </w:p>
    <w:p w14:paraId="769A5106" w14:textId="77777777" w:rsidR="00097A34" w:rsidRDefault="00097A34" w:rsidP="00097A34">
      <w:r>
        <w:t>between social bond strength and stress hormone (cortisol) levels in wild</w:t>
      </w:r>
    </w:p>
    <w:p w14:paraId="1923564F" w14:textId="77777777" w:rsidR="00097A34" w:rsidRDefault="00097A34" w:rsidP="00097A34">
      <w:r>
        <w:t>chimpanzees. Analyses include linear mixed-effects models and figures summarizing</w:t>
      </w:r>
    </w:p>
    <w:p w14:paraId="7BB2C33A" w14:textId="77777777" w:rsidR="00097A34" w:rsidRDefault="00097A34" w:rsidP="00097A34">
      <w:r>
        <w:t>predicted cortisol levels.</w:t>
      </w:r>
    </w:p>
    <w:p w14:paraId="13F8808F" w14:textId="77777777" w:rsidR="00097A34" w:rsidRDefault="00097A34" w:rsidP="00097A34"/>
    <w:p w14:paraId="3F68A46C" w14:textId="77777777" w:rsidR="00097A34" w:rsidRDefault="00097A34" w:rsidP="00097A34">
      <w:r>
        <w:t>Repository Contents:</w:t>
      </w:r>
    </w:p>
    <w:p w14:paraId="2C789F19" w14:textId="77777777" w:rsidR="00097A34" w:rsidRDefault="00097A34" w:rsidP="00097A34">
      <w:r>
        <w:t>-------------------</w:t>
      </w:r>
    </w:p>
    <w:p w14:paraId="2A7C5016" w14:textId="77777777" w:rsidR="00097A34" w:rsidRDefault="00097A34" w:rsidP="00097A34">
      <w:r>
        <w:t xml:space="preserve">- analysis_code.md    </w:t>
      </w:r>
      <w:proofErr w:type="gramStart"/>
      <w:r>
        <w:t xml:space="preserve">  :</w:t>
      </w:r>
      <w:proofErr w:type="gramEnd"/>
      <w:r>
        <w:t xml:space="preserve"> Main R code for all analyses, including data processing,</w:t>
      </w:r>
    </w:p>
    <w:p w14:paraId="7E1912D6" w14:textId="77777777" w:rsidR="00097A34" w:rsidRDefault="00097A34" w:rsidP="00097A34">
      <w:r>
        <w:t xml:space="preserve">                         model </w:t>
      </w:r>
      <w:proofErr w:type="gramStart"/>
      <w:r>
        <w:t>fitting, and</w:t>
      </w:r>
      <w:proofErr w:type="gramEnd"/>
      <w:r>
        <w:t xml:space="preserve"> figure generation.</w:t>
      </w:r>
    </w:p>
    <w:p w14:paraId="22F49A73" w14:textId="77777777" w:rsidR="00097A34" w:rsidRDefault="00097A34" w:rsidP="00097A34">
      <w:r>
        <w:t xml:space="preserve">- Female_data.csv     </w:t>
      </w:r>
      <w:proofErr w:type="gramStart"/>
      <w:r>
        <w:t xml:space="preserve">  :</w:t>
      </w:r>
      <w:proofErr w:type="gramEnd"/>
      <w:r>
        <w:t xml:space="preserve"> Anonymized dataset for female chimpanzees. Contains</w:t>
      </w:r>
    </w:p>
    <w:p w14:paraId="1CD5E740" w14:textId="77777777" w:rsidR="00097A34" w:rsidRDefault="00097A34" w:rsidP="00097A34">
      <w:r>
        <w:t xml:space="preserve">                         all variables used in models and figures.</w:t>
      </w:r>
    </w:p>
    <w:p w14:paraId="551541F0" w14:textId="77777777" w:rsidR="00097A34" w:rsidRDefault="00097A34" w:rsidP="00097A34">
      <w:r>
        <w:t xml:space="preserve">- Male_data.csv       </w:t>
      </w:r>
      <w:proofErr w:type="gramStart"/>
      <w:r>
        <w:t xml:space="preserve">  :</w:t>
      </w:r>
      <w:proofErr w:type="gramEnd"/>
      <w:r>
        <w:t xml:space="preserve"> Anonymized dataset for male chimpanzees. Contains</w:t>
      </w:r>
    </w:p>
    <w:p w14:paraId="2B8F7D2A" w14:textId="77777777" w:rsidR="00097A34" w:rsidRDefault="00097A34" w:rsidP="00097A34">
      <w:r>
        <w:t xml:space="preserve">                         all variables used in models and figures.</w:t>
      </w:r>
    </w:p>
    <w:p w14:paraId="3AC17A17" w14:textId="77777777" w:rsidR="00097A34" w:rsidRDefault="00097A34" w:rsidP="00097A34">
      <w:r>
        <w:t xml:space="preserve">- </w:t>
      </w:r>
      <w:proofErr w:type="gramStart"/>
      <w:r>
        <w:t>Female_data_nokin.csv :</w:t>
      </w:r>
      <w:proofErr w:type="gramEnd"/>
      <w:r>
        <w:t xml:space="preserve"> Subset of female data excluding mother-daughter kin dyads</w:t>
      </w:r>
    </w:p>
    <w:p w14:paraId="2B75A949" w14:textId="77777777" w:rsidR="00097A34" w:rsidRDefault="00097A34" w:rsidP="00097A34">
      <w:r>
        <w:t xml:space="preserve">                         for kinship bias checks.</w:t>
      </w:r>
    </w:p>
    <w:p w14:paraId="5BEC22B2" w14:textId="77777777" w:rsidR="00097A34" w:rsidRDefault="00097A34" w:rsidP="00097A34">
      <w:r>
        <w:t xml:space="preserve">- figpub_females.png  </w:t>
      </w:r>
      <w:proofErr w:type="gramStart"/>
      <w:r>
        <w:t xml:space="preserve">  :</w:t>
      </w:r>
      <w:proofErr w:type="gramEnd"/>
      <w:r>
        <w:t xml:space="preserve"> Figure summarizing predicted cortisol for females (Figure 1).</w:t>
      </w:r>
    </w:p>
    <w:p w14:paraId="0CFBE3F4" w14:textId="77777777" w:rsidR="00097A34" w:rsidRDefault="00097A34" w:rsidP="00097A34">
      <w:r>
        <w:lastRenderedPageBreak/>
        <w:t xml:space="preserve">- figpubs_males.png   </w:t>
      </w:r>
      <w:proofErr w:type="gramStart"/>
      <w:r>
        <w:t xml:space="preserve">  :</w:t>
      </w:r>
      <w:proofErr w:type="gramEnd"/>
      <w:r>
        <w:t xml:space="preserve"> Figures summarizing predicted cortisol for males (Figure 2, combined).</w:t>
      </w:r>
    </w:p>
    <w:p w14:paraId="3664C096" w14:textId="77777777" w:rsidR="00097A34" w:rsidRDefault="00097A34" w:rsidP="00097A34">
      <w:r>
        <w:t xml:space="preserve">- README.txt          </w:t>
      </w:r>
      <w:proofErr w:type="gramStart"/>
      <w:r>
        <w:t xml:space="preserve">  :</w:t>
      </w:r>
      <w:proofErr w:type="gramEnd"/>
      <w:r>
        <w:t xml:space="preserve"> This file.</w:t>
      </w:r>
    </w:p>
    <w:p w14:paraId="523D1621" w14:textId="77777777" w:rsidR="00097A34" w:rsidRDefault="00097A34" w:rsidP="00097A34"/>
    <w:p w14:paraId="0C86CF73" w14:textId="77777777" w:rsidR="00097A34" w:rsidRDefault="00097A34" w:rsidP="00097A34">
      <w:r>
        <w:t>## Data: Column Headers and Units</w:t>
      </w:r>
    </w:p>
    <w:p w14:paraId="2AD131FD" w14:textId="77777777" w:rsidR="00097A34" w:rsidRDefault="00097A34" w:rsidP="00097A34">
      <w:r>
        <w:t>### Female_data.csv</w:t>
      </w:r>
    </w:p>
    <w:p w14:paraId="36778E21" w14:textId="77777777" w:rsidR="00097A34" w:rsidRDefault="00097A34" w:rsidP="00097A34"/>
    <w:p w14:paraId="23944BF3" w14:textId="77777777" w:rsidR="00097A34" w:rsidRDefault="00097A34" w:rsidP="00097A34">
      <w:r>
        <w:t>| Column        | Description                              | Units / Notes                                                                                         |</w:t>
      </w:r>
    </w:p>
    <w:p w14:paraId="0B327974" w14:textId="77777777" w:rsidR="00097A34" w:rsidRDefault="00097A34" w:rsidP="00097A34">
      <w:r>
        <w:t>|---------------|------------------------------------------|------------------------------------------------------------------------------------------------------|</w:t>
      </w:r>
    </w:p>
    <w:p w14:paraId="2A6A1841" w14:textId="77777777" w:rsidR="00097A34" w:rsidRDefault="00097A34" w:rsidP="00097A34">
      <w:r>
        <w:t xml:space="preserve">| </w:t>
      </w:r>
      <w:proofErr w:type="spellStart"/>
      <w:r>
        <w:t>ChimpID</w:t>
      </w:r>
      <w:proofErr w:type="spellEnd"/>
      <w:r>
        <w:t xml:space="preserve">       | Unique identifier for each female        | -                                                                                                    |</w:t>
      </w:r>
    </w:p>
    <w:p w14:paraId="43314988" w14:textId="77777777" w:rsidR="00097A34" w:rsidRDefault="00097A34" w:rsidP="00097A34">
      <w:r>
        <w:t xml:space="preserve">| Year          | Calendar year of sample                   | </w:t>
      </w:r>
      <w:proofErr w:type="spellStart"/>
      <w:r>
        <w:t>yyyy</w:t>
      </w:r>
      <w:proofErr w:type="spellEnd"/>
      <w:r>
        <w:t xml:space="preserve">                                                                                                 |</w:t>
      </w:r>
    </w:p>
    <w:p w14:paraId="54DED107" w14:textId="77777777" w:rsidR="00097A34" w:rsidRDefault="00097A34" w:rsidP="00097A34">
      <w:r>
        <w:t xml:space="preserve">| </w:t>
      </w:r>
      <w:proofErr w:type="spellStart"/>
      <w:r>
        <w:t>YearMonth</w:t>
      </w:r>
      <w:proofErr w:type="spellEnd"/>
      <w:r>
        <w:t xml:space="preserve">     | Year and month of sample                  | </w:t>
      </w:r>
      <w:proofErr w:type="spellStart"/>
      <w:r>
        <w:t>yyyy</w:t>
      </w:r>
      <w:proofErr w:type="spellEnd"/>
      <w:r>
        <w:t>-mm                                                                                              |</w:t>
      </w:r>
    </w:p>
    <w:p w14:paraId="0305E598" w14:textId="77777777" w:rsidR="00097A34" w:rsidRDefault="00097A34" w:rsidP="00097A34">
      <w:r>
        <w:t>| Age           | Age of female at sampling                 | years; centered on 15                                                                                 |</w:t>
      </w:r>
    </w:p>
    <w:p w14:paraId="1445A8DA" w14:textId="77777777" w:rsidR="00097A34" w:rsidRDefault="00097A34" w:rsidP="00097A34">
      <w:r>
        <w:t>| Rank          | Dominance rank                            | ordinal (low to high); centered on 0.5; same-sex hierarchy                                           |</w:t>
      </w:r>
    </w:p>
    <w:p w14:paraId="4F6B6241" w14:textId="77777777" w:rsidR="00097A34" w:rsidRDefault="00097A34" w:rsidP="00097A34">
      <w:r>
        <w:t xml:space="preserve">| </w:t>
      </w:r>
      <w:proofErr w:type="spellStart"/>
      <w:r>
        <w:t>ReproStatus</w:t>
      </w:r>
      <w:proofErr w:type="spellEnd"/>
      <w:r>
        <w:t xml:space="preserve">   | Reproductive status                       | categorical; 4 levels: cycling w/ max swelling, cycling w/o max swelling, early lactation, late lactation; reflects mating effort |</w:t>
      </w:r>
    </w:p>
    <w:p w14:paraId="65A524CA" w14:textId="77777777" w:rsidR="00097A34" w:rsidRDefault="00097A34" w:rsidP="00097A34">
      <w:r>
        <w:t>| Instability   | Social instability index                  | 0/1 per date; 1 if any reversals in relative ranks of two or more females in previous 4 weeks       |</w:t>
      </w:r>
    </w:p>
    <w:p w14:paraId="0B8136AC" w14:textId="77777777" w:rsidR="00097A34" w:rsidRDefault="00097A34" w:rsidP="00097A34">
      <w:r>
        <w:t>| DAI           | Dyadic association index (bond strength) | unitless; centered on 1                                                                               |</w:t>
      </w:r>
    </w:p>
    <w:p w14:paraId="771B1D6D" w14:textId="77777777" w:rsidR="00097A34" w:rsidRDefault="00097A34" w:rsidP="00097A34">
      <w:r>
        <w:t>| GroomingTop</w:t>
      </w:r>
      <w:proofErr w:type="gramStart"/>
      <w:r>
        <w:t>3  |</w:t>
      </w:r>
      <w:proofErr w:type="gramEnd"/>
      <w:r>
        <w:t xml:space="preserve"> Grooming interactions with top 3 partners| count                                                                                                 |</w:t>
      </w:r>
    </w:p>
    <w:p w14:paraId="6644E099" w14:textId="77777777" w:rsidR="00097A34" w:rsidRDefault="00097A34" w:rsidP="00097A34">
      <w:r>
        <w:lastRenderedPageBreak/>
        <w:t>| Cortisol      | Cortisol concentration                    | standardized log-transformed                                                                          |</w:t>
      </w:r>
    </w:p>
    <w:p w14:paraId="7B692D1D" w14:textId="77777777" w:rsidR="00097A34" w:rsidRDefault="00097A34" w:rsidP="00097A34">
      <w:r>
        <w:t xml:space="preserve">| </w:t>
      </w:r>
      <w:proofErr w:type="spellStart"/>
      <w:r>
        <w:t>VictimRate</w:t>
      </w:r>
      <w:proofErr w:type="spellEnd"/>
      <w:r>
        <w:t xml:space="preserve">    | Rate of received aggression               | events per hour per individual; corrected for observation time                                       |</w:t>
      </w:r>
    </w:p>
    <w:p w14:paraId="0CF4A215" w14:textId="77777777" w:rsidR="00097A34" w:rsidRDefault="00097A34" w:rsidP="00097A34"/>
    <w:p w14:paraId="1FFAAC5D" w14:textId="77777777" w:rsidR="00097A34" w:rsidRDefault="00097A34" w:rsidP="00097A34">
      <w:r>
        <w:t>### Female_data_nokin.csv</w:t>
      </w:r>
    </w:p>
    <w:p w14:paraId="6EB3301E" w14:textId="77777777" w:rsidR="00097A34" w:rsidRDefault="00097A34" w:rsidP="00097A34"/>
    <w:p w14:paraId="6B49E1E9" w14:textId="77777777" w:rsidR="00097A34" w:rsidRDefault="00097A34" w:rsidP="00097A34">
      <w:r>
        <w:t>| Column        | Description                              | Units / Notes                                                                                         |</w:t>
      </w:r>
    </w:p>
    <w:p w14:paraId="0C6CA0F5" w14:textId="77777777" w:rsidR="00097A34" w:rsidRDefault="00097A34" w:rsidP="00097A34">
      <w:r>
        <w:t>|---------------|------------------------------------------|------------------------------------------------------------------------------------------------------|</w:t>
      </w:r>
    </w:p>
    <w:p w14:paraId="3E678D7A" w14:textId="77777777" w:rsidR="00097A34" w:rsidRDefault="00097A34" w:rsidP="00097A34">
      <w:r>
        <w:t xml:space="preserve">| </w:t>
      </w:r>
      <w:proofErr w:type="spellStart"/>
      <w:r>
        <w:t>ChimpID</w:t>
      </w:r>
      <w:proofErr w:type="spellEnd"/>
      <w:r>
        <w:t xml:space="preserve">       | Unique identifier for each female        | -                                                                                                    |</w:t>
      </w:r>
    </w:p>
    <w:p w14:paraId="25AB5D2F" w14:textId="77777777" w:rsidR="00097A34" w:rsidRDefault="00097A34" w:rsidP="00097A34">
      <w:r>
        <w:t xml:space="preserve">| Year          | Calendar year of sample                   | </w:t>
      </w:r>
      <w:proofErr w:type="spellStart"/>
      <w:r>
        <w:t>yyyy</w:t>
      </w:r>
      <w:proofErr w:type="spellEnd"/>
      <w:r>
        <w:t xml:space="preserve">                                                                                                 |</w:t>
      </w:r>
    </w:p>
    <w:p w14:paraId="3A22A213" w14:textId="77777777" w:rsidR="00097A34" w:rsidRDefault="00097A34" w:rsidP="00097A34">
      <w:r>
        <w:t xml:space="preserve">| </w:t>
      </w:r>
      <w:proofErr w:type="spellStart"/>
      <w:r>
        <w:t>YearMonth</w:t>
      </w:r>
      <w:proofErr w:type="spellEnd"/>
      <w:r>
        <w:t xml:space="preserve">     | Year and month of sample                  | </w:t>
      </w:r>
      <w:proofErr w:type="spellStart"/>
      <w:r>
        <w:t>yyyy</w:t>
      </w:r>
      <w:proofErr w:type="spellEnd"/>
      <w:r>
        <w:t>-mm                                                                                              |</w:t>
      </w:r>
    </w:p>
    <w:p w14:paraId="5DB0901D" w14:textId="77777777" w:rsidR="00097A34" w:rsidRDefault="00097A34" w:rsidP="00097A34">
      <w:r>
        <w:t>| Age           | Age of female at sampling                 | years; centered on 15                                                                                 |</w:t>
      </w:r>
    </w:p>
    <w:p w14:paraId="599580E0" w14:textId="77777777" w:rsidR="00097A34" w:rsidRDefault="00097A34" w:rsidP="00097A34">
      <w:r>
        <w:t>| Rank          | Dominance rank                            | ordinal (low to high); centered on 0.5; same-sex hierarchy                                           |</w:t>
      </w:r>
    </w:p>
    <w:p w14:paraId="577DF122" w14:textId="77777777" w:rsidR="00097A34" w:rsidRDefault="00097A34" w:rsidP="00097A34">
      <w:r>
        <w:t xml:space="preserve">| </w:t>
      </w:r>
      <w:proofErr w:type="spellStart"/>
      <w:r>
        <w:t>ReproStatus</w:t>
      </w:r>
      <w:proofErr w:type="spellEnd"/>
      <w:r>
        <w:t xml:space="preserve">   | Reproductive status                       | categorical; 4 levels: cycling w/ max swelling, cycling w/o max swelling, early lactation, late lactation; reflects mating effort |</w:t>
      </w:r>
    </w:p>
    <w:p w14:paraId="15988470" w14:textId="77777777" w:rsidR="00097A34" w:rsidRDefault="00097A34" w:rsidP="00097A34">
      <w:r>
        <w:t>| Instability   | Social instability index                  | 0/1 per date; 1 if any reversals in relative ranks of two or more females in previous 4 weeks       |</w:t>
      </w:r>
    </w:p>
    <w:p w14:paraId="171D836C" w14:textId="77777777" w:rsidR="00097A34" w:rsidRDefault="00097A34" w:rsidP="00097A34">
      <w:r>
        <w:t>| DAI           | Dyadic association index (bond strength) | unitless; centered on 1                                                                               |</w:t>
      </w:r>
    </w:p>
    <w:p w14:paraId="62478BB1" w14:textId="77777777" w:rsidR="00097A34" w:rsidRDefault="00097A34" w:rsidP="00097A34">
      <w:r>
        <w:t>| GroomingTop</w:t>
      </w:r>
      <w:proofErr w:type="gramStart"/>
      <w:r>
        <w:t>3  |</w:t>
      </w:r>
      <w:proofErr w:type="gramEnd"/>
      <w:r>
        <w:t xml:space="preserve"> Grooming interactions with top 3 partners| count                                                                                                 |</w:t>
      </w:r>
    </w:p>
    <w:p w14:paraId="6DC6EDC0" w14:textId="77777777" w:rsidR="00097A34" w:rsidRDefault="00097A34" w:rsidP="00097A34">
      <w:r>
        <w:lastRenderedPageBreak/>
        <w:t>| Cortisol      | Cortisol concentration                    | standardized log-transformed                                                                          |</w:t>
      </w:r>
    </w:p>
    <w:p w14:paraId="039BC089" w14:textId="77777777" w:rsidR="00097A34" w:rsidRDefault="00097A34" w:rsidP="00097A34">
      <w:r>
        <w:t xml:space="preserve">| </w:t>
      </w:r>
      <w:proofErr w:type="spellStart"/>
      <w:r>
        <w:t>VictimRate</w:t>
      </w:r>
      <w:proofErr w:type="spellEnd"/>
      <w:r>
        <w:t xml:space="preserve">    | Rate of received aggression               | events per hour per individual; corrected for observation time                                       |</w:t>
      </w:r>
    </w:p>
    <w:p w14:paraId="0935FCE6" w14:textId="77777777" w:rsidR="00097A34" w:rsidRDefault="00097A34" w:rsidP="00097A34"/>
    <w:p w14:paraId="7733AEB6" w14:textId="77777777" w:rsidR="00097A34" w:rsidRDefault="00097A34" w:rsidP="00097A34">
      <w:r>
        <w:t>### Male_data.csv</w:t>
      </w:r>
    </w:p>
    <w:p w14:paraId="14C26DF0" w14:textId="77777777" w:rsidR="00097A34" w:rsidRDefault="00097A34" w:rsidP="00097A34"/>
    <w:p w14:paraId="0200405F" w14:textId="77777777" w:rsidR="00097A34" w:rsidRDefault="00097A34" w:rsidP="00097A34">
      <w:r>
        <w:t>| Column          | Description                              | Units / Notes                                                                                         |</w:t>
      </w:r>
    </w:p>
    <w:p w14:paraId="5EB2281E" w14:textId="77777777" w:rsidR="00097A34" w:rsidRDefault="00097A34" w:rsidP="00097A34">
      <w:r>
        <w:t>|-----------------|------------------------------------------|------------------------------------------------------------------------------------------------------|</w:t>
      </w:r>
    </w:p>
    <w:p w14:paraId="73B9FC29" w14:textId="77777777" w:rsidR="00097A34" w:rsidRDefault="00097A34" w:rsidP="00097A34">
      <w:r>
        <w:t xml:space="preserve">| </w:t>
      </w:r>
      <w:proofErr w:type="spellStart"/>
      <w:r>
        <w:t>ChimpID</w:t>
      </w:r>
      <w:proofErr w:type="spellEnd"/>
      <w:r>
        <w:t xml:space="preserve">         | Unique identifier for each male           | -                                                                                                    |</w:t>
      </w:r>
    </w:p>
    <w:p w14:paraId="410BAC01" w14:textId="77777777" w:rsidR="00097A34" w:rsidRDefault="00097A34" w:rsidP="00097A34">
      <w:r>
        <w:t xml:space="preserve">| Year            | Calendar year of sample                   | </w:t>
      </w:r>
      <w:proofErr w:type="spellStart"/>
      <w:r>
        <w:t>yyyy</w:t>
      </w:r>
      <w:proofErr w:type="spellEnd"/>
      <w:r>
        <w:t xml:space="preserve">                                                                                                 |</w:t>
      </w:r>
    </w:p>
    <w:p w14:paraId="77D2669F" w14:textId="77777777" w:rsidR="00097A34" w:rsidRDefault="00097A34" w:rsidP="00097A34">
      <w:r>
        <w:t xml:space="preserve">| </w:t>
      </w:r>
      <w:proofErr w:type="spellStart"/>
      <w:r>
        <w:t>YearMonth</w:t>
      </w:r>
      <w:proofErr w:type="spellEnd"/>
      <w:r>
        <w:t xml:space="preserve">       | Year and month of sample                  | </w:t>
      </w:r>
      <w:proofErr w:type="spellStart"/>
      <w:r>
        <w:t>yyyy</w:t>
      </w:r>
      <w:proofErr w:type="spellEnd"/>
      <w:r>
        <w:t>-mm                                                                                              |</w:t>
      </w:r>
    </w:p>
    <w:p w14:paraId="5DB7CDCF" w14:textId="77777777" w:rsidR="00097A34" w:rsidRDefault="00097A34" w:rsidP="00097A34">
      <w:r>
        <w:t>| Age             | Age of male at sampling                   | years; centered on 15                                                                                 |</w:t>
      </w:r>
    </w:p>
    <w:p w14:paraId="6F5F5530" w14:textId="77777777" w:rsidR="00097A34" w:rsidRDefault="00097A34" w:rsidP="00097A34">
      <w:r>
        <w:t>| Rank            | Dominance rank                            | ordinal (low to high); centered on 0.5; same-sex hierarchy                                           |</w:t>
      </w:r>
    </w:p>
    <w:p w14:paraId="37540E38" w14:textId="77777777" w:rsidR="00097A34" w:rsidRDefault="00097A34" w:rsidP="00097A34">
      <w:r>
        <w:t xml:space="preserve">| </w:t>
      </w:r>
      <w:proofErr w:type="spellStart"/>
      <w:r>
        <w:t>MatingEffort</w:t>
      </w:r>
      <w:proofErr w:type="spellEnd"/>
      <w:r>
        <w:t xml:space="preserve">    | Effort toward mating                      | binary (0/1); at least one parous, </w:t>
      </w:r>
      <w:proofErr w:type="gramStart"/>
      <w:r>
        <w:t>maximally-swollen</w:t>
      </w:r>
      <w:proofErr w:type="gramEnd"/>
      <w:r>
        <w:t xml:space="preserve"> female observed in party; reflects mating effort|</w:t>
      </w:r>
    </w:p>
    <w:p w14:paraId="2EB256E2" w14:textId="77777777" w:rsidR="00097A34" w:rsidRDefault="00097A34" w:rsidP="00097A34">
      <w:r>
        <w:t>| Instability     | Social instability index                  | 0/1 per date; 1 if any reversals in relative ranks of two or more males in previous 4 weeks         |</w:t>
      </w:r>
    </w:p>
    <w:p w14:paraId="0ABBDC18" w14:textId="77777777" w:rsidR="00097A34" w:rsidRDefault="00097A34" w:rsidP="00097A34">
      <w:r>
        <w:t xml:space="preserve">| DSI             | Dyadic sociality index (bond </w:t>
      </w:r>
      <w:proofErr w:type="gramStart"/>
      <w:r>
        <w:t xml:space="preserve">strength)   </w:t>
      </w:r>
      <w:proofErr w:type="gramEnd"/>
      <w:r>
        <w:t>| unitless; centered on 1                                                                               |</w:t>
      </w:r>
    </w:p>
    <w:p w14:paraId="63F73CD7" w14:textId="77777777" w:rsidR="00097A34" w:rsidRDefault="00097A34" w:rsidP="00097A34">
      <w:r>
        <w:t xml:space="preserve">| </w:t>
      </w:r>
      <w:proofErr w:type="spellStart"/>
      <w:proofErr w:type="gramStart"/>
      <w:r>
        <w:t>AggressionRate</w:t>
      </w:r>
      <w:proofErr w:type="spellEnd"/>
      <w:r>
        <w:t xml:space="preserve">  |</w:t>
      </w:r>
      <w:proofErr w:type="gramEnd"/>
      <w:r>
        <w:t xml:space="preserve"> Rate of aggression initiated              | log-transformed; events per hour per individual; corrected for observation time                      |</w:t>
      </w:r>
    </w:p>
    <w:p w14:paraId="1EE5DFD2" w14:textId="77777777" w:rsidR="00097A34" w:rsidRDefault="00097A34" w:rsidP="00097A34">
      <w:r>
        <w:lastRenderedPageBreak/>
        <w:t>| Cortisol        | Cortisol concentration                    | standardized log-transformed                                                                          |</w:t>
      </w:r>
    </w:p>
    <w:p w14:paraId="73C83B5A" w14:textId="77777777" w:rsidR="00097A34" w:rsidRDefault="00097A34" w:rsidP="00097A34">
      <w:r>
        <w:t xml:space="preserve">| </w:t>
      </w:r>
      <w:proofErr w:type="spellStart"/>
      <w:r>
        <w:t>VictimRate</w:t>
      </w:r>
      <w:proofErr w:type="spellEnd"/>
      <w:r>
        <w:t xml:space="preserve">      | Rate of received aggression               | events per hour per individual; corrected for observation time                                       |</w:t>
      </w:r>
    </w:p>
    <w:p w14:paraId="6399D125" w14:textId="77777777" w:rsidR="00097A34" w:rsidRDefault="00097A34" w:rsidP="00097A34"/>
    <w:p w14:paraId="1EF97666" w14:textId="77777777" w:rsidR="00097A34" w:rsidRDefault="00097A34" w:rsidP="00097A34">
      <w:r>
        <w:t xml:space="preserve">**Notes on transformations and </w:t>
      </w:r>
      <w:proofErr w:type="gramStart"/>
      <w:r>
        <w:t>centering:*</w:t>
      </w:r>
      <w:proofErr w:type="gramEnd"/>
      <w:r>
        <w:t xml:space="preserve">*  </w:t>
      </w:r>
    </w:p>
    <w:p w14:paraId="633FE77E" w14:textId="77777777" w:rsidR="00097A34" w:rsidRDefault="00097A34" w:rsidP="00097A34">
      <w:r>
        <w:t>- Where appropriate, fixed effects were log transformed (</w:t>
      </w:r>
      <w:proofErr w:type="spellStart"/>
      <w:r>
        <w:t>AggressionRate</w:t>
      </w:r>
      <w:proofErr w:type="spellEnd"/>
      <w:r>
        <w:t xml:space="preserve">) or centered on a meaningful zero value (Age = 15, Rank = 0.5, Bond strength = 1).  </w:t>
      </w:r>
    </w:p>
    <w:p w14:paraId="25A0AEB5" w14:textId="77777777" w:rsidR="00097A34" w:rsidRDefault="00097A34" w:rsidP="00097A34">
      <w:r>
        <w:t xml:space="preserve">- Aggression: recorded using all-occurrence sampling; events between same victim-aggressor counted only if ≥10 min apart.  </w:t>
      </w:r>
    </w:p>
    <w:p w14:paraId="205B18BE" w14:textId="77777777" w:rsidR="00097A34" w:rsidRDefault="00097A34" w:rsidP="00097A34">
      <w:r>
        <w:t>- Dominance ranks: determined by daily Elo ratings. All ranks were standardized for the number of individuals in the hierarchy, so that the lowest-ranking individual of each sex received a score of 0, while the highest-ranking individual received a score of 1.</w:t>
      </w:r>
    </w:p>
    <w:p w14:paraId="61D0F355" w14:textId="77777777" w:rsidR="00097A34" w:rsidRDefault="00097A34" w:rsidP="00097A34">
      <w:r>
        <w:t xml:space="preserve">- Instability: 0/1 per date, reflecting rank reversals in previous 4 weeks.  </w:t>
      </w:r>
    </w:p>
    <w:p w14:paraId="2813FA91" w14:textId="77777777" w:rsidR="00097A34" w:rsidRDefault="00097A34" w:rsidP="00097A34">
      <w:r>
        <w:t xml:space="preserve">- Female </w:t>
      </w:r>
      <w:proofErr w:type="spellStart"/>
      <w:r>
        <w:t>ReproStatus</w:t>
      </w:r>
      <w:proofErr w:type="spellEnd"/>
      <w:r>
        <w:t xml:space="preserve">: covariate for reproductive status (4 levels) reflecting mating effort.  </w:t>
      </w:r>
    </w:p>
    <w:p w14:paraId="21805BBA" w14:textId="77777777" w:rsidR="00097A34" w:rsidRDefault="00097A34" w:rsidP="00097A34">
      <w:r>
        <w:t xml:space="preserve">- Male </w:t>
      </w:r>
      <w:proofErr w:type="spellStart"/>
      <w:r>
        <w:t>MatingEffort</w:t>
      </w:r>
      <w:proofErr w:type="spellEnd"/>
      <w:r>
        <w:t xml:space="preserve">: binary (0/1), reflects presence of at least one parous, </w:t>
      </w:r>
      <w:proofErr w:type="gramStart"/>
      <w:r>
        <w:t>maximally-swollen</w:t>
      </w:r>
      <w:proofErr w:type="gramEnd"/>
      <w:r>
        <w:t xml:space="preserve"> female.  </w:t>
      </w:r>
    </w:p>
    <w:p w14:paraId="544BBA3F" w14:textId="77777777" w:rsidR="00097A34" w:rsidRDefault="00097A34" w:rsidP="00097A34">
      <w:r>
        <w:t xml:space="preserve">- </w:t>
      </w:r>
      <w:proofErr w:type="spellStart"/>
      <w:r>
        <w:t>AggressionRate</w:t>
      </w:r>
      <w:proofErr w:type="spellEnd"/>
      <w:r>
        <w:t xml:space="preserve"> and </w:t>
      </w:r>
      <w:proofErr w:type="spellStart"/>
      <w:r>
        <w:t>VictimRate</w:t>
      </w:r>
      <w:proofErr w:type="spellEnd"/>
      <w:r>
        <w:t xml:space="preserve">: per-hour rate per individual, corrected for observation hours.  </w:t>
      </w:r>
    </w:p>
    <w:p w14:paraId="7834EE41" w14:textId="77777777" w:rsidR="00097A34" w:rsidRDefault="00097A34" w:rsidP="00097A34"/>
    <w:p w14:paraId="21A53EFB" w14:textId="77777777" w:rsidR="00097A34" w:rsidRDefault="00097A34" w:rsidP="00097A34">
      <w:r>
        <w:t>Code and Package Versions:</w:t>
      </w:r>
    </w:p>
    <w:p w14:paraId="5B6DF754" w14:textId="77777777" w:rsidR="00097A34" w:rsidRDefault="00097A34" w:rsidP="00097A34">
      <w:r>
        <w:t>--------------------------</w:t>
      </w:r>
    </w:p>
    <w:p w14:paraId="24B62AAF" w14:textId="77777777" w:rsidR="00097A34" w:rsidRDefault="00097A34" w:rsidP="00097A34">
      <w:r>
        <w:t>- R version: 4.5.1</w:t>
      </w:r>
    </w:p>
    <w:p w14:paraId="7B9034E4" w14:textId="77777777" w:rsidR="00097A34" w:rsidRDefault="00097A34" w:rsidP="00097A34">
      <w:r>
        <w:t xml:space="preserve">- Packages used: </w:t>
      </w:r>
      <w:proofErr w:type="spellStart"/>
      <w:r>
        <w:t>dplyr</w:t>
      </w:r>
      <w:proofErr w:type="spellEnd"/>
      <w:r>
        <w:t xml:space="preserve">, </w:t>
      </w:r>
      <w:proofErr w:type="spellStart"/>
      <w:r>
        <w:t>tidyverse</w:t>
      </w:r>
      <w:proofErr w:type="spellEnd"/>
      <w:r>
        <w:t xml:space="preserve">, </w:t>
      </w:r>
      <w:proofErr w:type="spellStart"/>
      <w:r>
        <w:t>readr</w:t>
      </w:r>
      <w:proofErr w:type="spellEnd"/>
      <w:r>
        <w:t xml:space="preserve">, lme4, </w:t>
      </w:r>
      <w:proofErr w:type="spellStart"/>
      <w:r>
        <w:t>lmerTest</w:t>
      </w:r>
      <w:proofErr w:type="spellEnd"/>
      <w:r>
        <w:t xml:space="preserve">, </w:t>
      </w:r>
      <w:proofErr w:type="spellStart"/>
      <w:r>
        <w:t>sjPlot</w:t>
      </w:r>
      <w:proofErr w:type="spellEnd"/>
      <w:r>
        <w:t xml:space="preserve">, ggplot2, </w:t>
      </w:r>
    </w:p>
    <w:p w14:paraId="664A0D4E" w14:textId="77777777" w:rsidR="00097A34" w:rsidRDefault="00097A34" w:rsidP="00097A34">
      <w:r>
        <w:t xml:space="preserve">                 grid, </w:t>
      </w:r>
      <w:proofErr w:type="spellStart"/>
      <w:r>
        <w:t>gridExtra</w:t>
      </w:r>
      <w:proofErr w:type="spellEnd"/>
      <w:r>
        <w:t xml:space="preserve">, </w:t>
      </w:r>
      <w:proofErr w:type="spellStart"/>
      <w:r>
        <w:t>cowplot</w:t>
      </w:r>
      <w:proofErr w:type="spellEnd"/>
    </w:p>
    <w:p w14:paraId="41ED5A8E" w14:textId="77777777" w:rsidR="00097A34" w:rsidRDefault="00097A34" w:rsidP="00097A34">
      <w:r>
        <w:t>- Session info included at the end of analysis_code.md for reproducibility.</w:t>
      </w:r>
    </w:p>
    <w:p w14:paraId="49B7BEAB" w14:textId="77777777" w:rsidR="00097A34" w:rsidRDefault="00097A34" w:rsidP="00097A34"/>
    <w:p w14:paraId="291A9218" w14:textId="77777777" w:rsidR="00097A34" w:rsidRDefault="00097A34" w:rsidP="00097A34">
      <w:r>
        <w:t>How to Run the Code:</w:t>
      </w:r>
    </w:p>
    <w:p w14:paraId="7B6372BD" w14:textId="77777777" w:rsidR="00097A34" w:rsidRDefault="00097A34" w:rsidP="00097A34">
      <w:r>
        <w:lastRenderedPageBreak/>
        <w:t>--------------------</w:t>
      </w:r>
    </w:p>
    <w:p w14:paraId="3135BC90" w14:textId="77777777" w:rsidR="00097A34" w:rsidRDefault="00097A34" w:rsidP="00097A34">
      <w:r>
        <w:t>1. Open analysis_code.md in RStudio.</w:t>
      </w:r>
    </w:p>
    <w:p w14:paraId="758FBC8C" w14:textId="77777777" w:rsidR="00097A34" w:rsidRDefault="00097A34" w:rsidP="00097A34">
      <w:r>
        <w:t>2. Ensure all CSV files are in the same working directory as the Markdown file.</w:t>
      </w:r>
    </w:p>
    <w:p w14:paraId="264137B4" w14:textId="77777777" w:rsidR="00097A34" w:rsidRDefault="00097A34" w:rsidP="00097A34">
      <w:r>
        <w:t>3. Install required packages if not already installed:</w:t>
      </w:r>
    </w:p>
    <w:p w14:paraId="2F02BCFF" w14:textId="77777777" w:rsidR="00097A34" w:rsidRDefault="00097A34" w:rsidP="00097A34"/>
    <w:p w14:paraId="17195CDA" w14:textId="77777777" w:rsidR="00097A34" w:rsidRDefault="00097A34" w:rsidP="00097A34">
      <w:r>
        <w:t xml:space="preserve">   </w:t>
      </w:r>
      <w:proofErr w:type="spellStart"/>
      <w:proofErr w:type="gramStart"/>
      <w:r>
        <w:t>install.packages</w:t>
      </w:r>
      <w:proofErr w:type="spellEnd"/>
      <w:proofErr w:type="gramEnd"/>
      <w:r>
        <w:t>(</w:t>
      </w:r>
      <w:proofErr w:type="gramStart"/>
      <w:r>
        <w:t>c(</w:t>
      </w:r>
      <w:proofErr w:type="gramEnd"/>
      <w:r>
        <w:t>"</w:t>
      </w:r>
      <w:proofErr w:type="spellStart"/>
      <w:r>
        <w:t>dplyr</w:t>
      </w:r>
      <w:proofErr w:type="spellEnd"/>
      <w:r>
        <w:t>", "</w:t>
      </w:r>
      <w:proofErr w:type="spellStart"/>
      <w:r>
        <w:t>tidyverse</w:t>
      </w:r>
      <w:proofErr w:type="spellEnd"/>
      <w:r>
        <w:t>", "</w:t>
      </w:r>
      <w:proofErr w:type="spellStart"/>
      <w:r>
        <w:t>readr</w:t>
      </w:r>
      <w:proofErr w:type="spellEnd"/>
      <w:r>
        <w:t>", "lme4", "</w:t>
      </w:r>
      <w:proofErr w:type="spellStart"/>
      <w:r>
        <w:t>lmerTest</w:t>
      </w:r>
      <w:proofErr w:type="spellEnd"/>
      <w:r>
        <w:t xml:space="preserve">", </w:t>
      </w:r>
    </w:p>
    <w:p w14:paraId="430BE558" w14:textId="77777777" w:rsidR="00097A34" w:rsidRDefault="00097A34" w:rsidP="00097A34">
      <w:r>
        <w:t xml:space="preserve">                      "</w:t>
      </w:r>
      <w:proofErr w:type="spellStart"/>
      <w:r>
        <w:t>sjPlot</w:t>
      </w:r>
      <w:proofErr w:type="spellEnd"/>
      <w:r>
        <w:t>", "ggplot2", "grid", "</w:t>
      </w:r>
      <w:proofErr w:type="spellStart"/>
      <w:r>
        <w:t>gridExtra</w:t>
      </w:r>
      <w:proofErr w:type="spellEnd"/>
      <w:r>
        <w:t>", "</w:t>
      </w:r>
      <w:proofErr w:type="spellStart"/>
      <w:r>
        <w:t>cowplot</w:t>
      </w:r>
      <w:proofErr w:type="spellEnd"/>
      <w:r>
        <w:t>"))</w:t>
      </w:r>
    </w:p>
    <w:p w14:paraId="3A6A4C1E" w14:textId="77777777" w:rsidR="00097A34" w:rsidRDefault="00097A34" w:rsidP="00097A34"/>
    <w:p w14:paraId="1AF6EB00" w14:textId="77777777" w:rsidR="00097A34" w:rsidRDefault="00097A34" w:rsidP="00097A34">
      <w:r>
        <w:t>4. Run the code chunks sequentially. Figures will be generated in the working directory.</w:t>
      </w:r>
    </w:p>
    <w:p w14:paraId="0DA21926" w14:textId="77777777" w:rsidR="00097A34" w:rsidRDefault="00097A34" w:rsidP="00097A34"/>
    <w:p w14:paraId="1EAB787C" w14:textId="77777777" w:rsidR="00097A34" w:rsidRDefault="00097A34" w:rsidP="00097A34">
      <w:r>
        <w:t>Mapping of Code to Output:</w:t>
      </w:r>
    </w:p>
    <w:p w14:paraId="3339F0EF" w14:textId="77777777" w:rsidR="00097A34" w:rsidRDefault="00097A34" w:rsidP="00097A34">
      <w:r>
        <w:t>--------------------------</w:t>
      </w:r>
    </w:p>
    <w:p w14:paraId="50DCCA07" w14:textId="77777777" w:rsidR="00097A34" w:rsidRDefault="00097A34" w:rsidP="00097A34">
      <w:r>
        <w:t>- Sections 3–5: Fit linear mixed-effects models for females and males</w:t>
      </w:r>
    </w:p>
    <w:p w14:paraId="413F5A24" w14:textId="77777777" w:rsidR="00097A34" w:rsidRDefault="00097A34" w:rsidP="00097A34">
      <w:r>
        <w:t xml:space="preserve">                (including aggression and kinship subset checks). Models correspond to Tables 1–3 and S1–S2.</w:t>
      </w:r>
    </w:p>
    <w:p w14:paraId="3671EAA0" w14:textId="77777777" w:rsidR="00097A34" w:rsidRDefault="00097A34" w:rsidP="00097A34">
      <w:r>
        <w:t>- Section 7: Generate figures from model predictions.</w:t>
      </w:r>
    </w:p>
    <w:p w14:paraId="4B42C3E8" w14:textId="77777777" w:rsidR="00097A34" w:rsidRDefault="00097A34" w:rsidP="00097A34">
      <w:r>
        <w:t xml:space="preserve">  - figpub_females.png: Female cortisol predictions</w:t>
      </w:r>
    </w:p>
    <w:p w14:paraId="5B627592" w14:textId="77777777" w:rsidR="00097A34" w:rsidRDefault="00097A34" w:rsidP="00097A34">
      <w:r>
        <w:t xml:space="preserve">  - figpubs_males.png: Male cortisol predictions (combined a–c panels)</w:t>
      </w:r>
    </w:p>
    <w:p w14:paraId="6B453728" w14:textId="77777777" w:rsidR="00097A34" w:rsidRDefault="00097A34" w:rsidP="00097A34">
      <w:r>
        <w:t>- Section 8: Session info for reproducibility</w:t>
      </w:r>
    </w:p>
    <w:p w14:paraId="5961E08E" w14:textId="77777777" w:rsidR="00097A34" w:rsidRDefault="00097A34" w:rsidP="00097A34"/>
    <w:p w14:paraId="1AF09E80" w14:textId="77777777" w:rsidR="00097A34" w:rsidRDefault="00097A34" w:rsidP="00097A34">
      <w:r>
        <w:t>Notes on Data:</w:t>
      </w:r>
    </w:p>
    <w:p w14:paraId="1BFD5218" w14:textId="77777777" w:rsidR="00097A34" w:rsidRDefault="00097A34" w:rsidP="00097A34">
      <w:r>
        <w:t>--------------</w:t>
      </w:r>
    </w:p>
    <w:p w14:paraId="60432208" w14:textId="77777777" w:rsidR="00097A34" w:rsidRDefault="00097A34" w:rsidP="00097A34">
      <w:r>
        <w:t>- All data are anonymized; no chimpanzee identifiers are included.</w:t>
      </w:r>
    </w:p>
    <w:p w14:paraId="0A7D7968" w14:textId="77777777" w:rsidR="00097A34" w:rsidRDefault="00097A34" w:rsidP="00097A34">
      <w:r>
        <w:t>- CSV files represent the most complete version of each dataset (prior to any filtering).</w:t>
      </w:r>
    </w:p>
    <w:p w14:paraId="0AA73EDC" w14:textId="77777777" w:rsidR="00097A34" w:rsidRDefault="00097A34" w:rsidP="00097A34">
      <w:r>
        <w:t>- Figures are provided as .</w:t>
      </w:r>
      <w:proofErr w:type="spellStart"/>
      <w:r>
        <w:t>png</w:t>
      </w:r>
      <w:proofErr w:type="spellEnd"/>
      <w:r>
        <w:t xml:space="preserve"> images to match the manuscript. Source data for figures</w:t>
      </w:r>
    </w:p>
    <w:p w14:paraId="4D233A9D" w14:textId="77777777" w:rsidR="00097A34" w:rsidRDefault="00097A34" w:rsidP="00097A34">
      <w:r>
        <w:t xml:space="preserve">  are included in the CSVs.</w:t>
      </w:r>
    </w:p>
    <w:p w14:paraId="5B8C77D1" w14:textId="77777777" w:rsidR="00097A34" w:rsidRDefault="00097A34" w:rsidP="00097A34"/>
    <w:p w14:paraId="36DD8483" w14:textId="77777777" w:rsidR="00097A34" w:rsidRDefault="00097A34" w:rsidP="00097A34">
      <w:r>
        <w:t>Contact:</w:t>
      </w:r>
    </w:p>
    <w:p w14:paraId="6B316B88" w14:textId="77777777" w:rsidR="00097A34" w:rsidRDefault="00097A34" w:rsidP="00097A34">
      <w:r>
        <w:t>--------</w:t>
      </w:r>
    </w:p>
    <w:p w14:paraId="61F7275B" w14:textId="77777777" w:rsidR="00097A34" w:rsidRDefault="00097A34" w:rsidP="00097A34">
      <w:r>
        <w:t>- Initial submission is blinded, so author info is omitted here.</w:t>
      </w:r>
    </w:p>
    <w:p w14:paraId="61ADBDED" w14:textId="567C761C" w:rsidR="00097A34" w:rsidRDefault="00097A34" w:rsidP="00097A34">
      <w:r>
        <w:t>- For questions post-publication, contact: [</w:t>
      </w:r>
      <w:r>
        <w:t>eddyer1@unm.edu]</w:t>
      </w:r>
    </w:p>
    <w:p w14:paraId="2B400BF0" w14:textId="77777777" w:rsidR="00750E97" w:rsidRDefault="00750E97"/>
    <w:sectPr w:rsidR="00750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A34"/>
    <w:rsid w:val="00097A34"/>
    <w:rsid w:val="00252073"/>
    <w:rsid w:val="00522086"/>
    <w:rsid w:val="00750E97"/>
    <w:rsid w:val="0098447F"/>
    <w:rsid w:val="00BC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CCBD0"/>
  <w15:chartTrackingRefBased/>
  <w15:docId w15:val="{1CB5D225-D798-F14C-87B5-C5D6AB9A4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A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A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A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A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A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A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A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A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A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A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A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A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A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A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A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A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A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7</Words>
  <Characters>8995</Characters>
  <Application>Microsoft Office Word</Application>
  <DocSecurity>0</DocSecurity>
  <Lines>74</Lines>
  <Paragraphs>21</Paragraphs>
  <ScaleCrop>false</ScaleCrop>
  <Company/>
  <LinksUpToDate>false</LinksUpToDate>
  <CharactersWithSpaces>10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Dyer</dc:creator>
  <cp:keywords/>
  <dc:description/>
  <cp:lastModifiedBy>Ellen Dyer</cp:lastModifiedBy>
  <cp:revision>1</cp:revision>
  <dcterms:created xsi:type="dcterms:W3CDTF">2026-02-03T21:39:00Z</dcterms:created>
  <dcterms:modified xsi:type="dcterms:W3CDTF">2026-02-03T21:39:00Z</dcterms:modified>
</cp:coreProperties>
</file>